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5934" w:rsidRDefault="003253A7">
      <w:r>
        <w:t>Multimedia Appendix 1. Country profiles.</w:t>
      </w:r>
    </w:p>
    <w:p w:rsidR="003253A7" w:rsidRDefault="003253A7"/>
    <w:tbl>
      <w:tblPr>
        <w:tblW w:w="935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93"/>
        <w:gridCol w:w="1254"/>
        <w:gridCol w:w="1295"/>
        <w:gridCol w:w="4435"/>
        <w:gridCol w:w="1080"/>
      </w:tblGrid>
      <w:tr w:rsidR="003253A7" w:rsidRPr="008438DA" w:rsidTr="00CF2676">
        <w:tc>
          <w:tcPr>
            <w:tcW w:w="1293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54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29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idence</w:t>
            </w:r>
          </w:p>
        </w:tc>
        <w:tc>
          <w:tcPr>
            <w:tcW w:w="443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 particularity</w:t>
            </w:r>
          </w:p>
        </w:tc>
        <w:tc>
          <w:tcPr>
            <w:tcW w:w="1080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ent</w:t>
            </w:r>
          </w:p>
        </w:tc>
      </w:tr>
      <w:tr w:rsidR="003253A7" w:rsidRPr="008438DA" w:rsidTr="00CF2676">
        <w:tc>
          <w:tcPr>
            <w:tcW w:w="1293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254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29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:100.000</w:t>
            </w:r>
          </w:p>
        </w:tc>
        <w:tc>
          <w:tcPr>
            <w:tcW w:w="443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the EU, Romania has still very high TB incidence which accounts for 23.1% of EU TB. MDR and XDR</w:t>
            </w:r>
            <w:bookmarkStart w:id="0" w:name="_GoBack"/>
            <w:bookmarkEnd w:id="0"/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s have increased in recent years.</w:t>
            </w:r>
          </w:p>
        </w:tc>
        <w:tc>
          <w:tcPr>
            <w:tcW w:w="1080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3253A7" w:rsidRPr="008438DA" w:rsidTr="00CF2676">
        <w:tc>
          <w:tcPr>
            <w:tcW w:w="1293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254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:100.000</w:t>
            </w:r>
          </w:p>
        </w:tc>
        <w:tc>
          <w:tcPr>
            <w:tcW w:w="443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ce is a low incidence country which has received additional TB cases through migration. The financial crisis complicated TB management.</w:t>
            </w:r>
          </w:p>
        </w:tc>
        <w:tc>
          <w:tcPr>
            <w:tcW w:w="1080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3253A7" w:rsidRPr="008438DA" w:rsidTr="00CF2676">
        <w:tc>
          <w:tcPr>
            <w:tcW w:w="1293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54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29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:100.000</w:t>
            </w:r>
          </w:p>
        </w:tc>
        <w:tc>
          <w:tcPr>
            <w:tcW w:w="443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etherlands has successful treatment outcomes in TB because of a standardised national response. They are a low-incidence country where most TB cases are discovered within foreign-born nationals.</w:t>
            </w:r>
          </w:p>
        </w:tc>
        <w:tc>
          <w:tcPr>
            <w:tcW w:w="1080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</w:tr>
      <w:tr w:rsidR="003253A7" w:rsidRPr="008438DA" w:rsidTr="00CF2676">
        <w:tc>
          <w:tcPr>
            <w:tcW w:w="1293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254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-middle</w:t>
            </w:r>
          </w:p>
        </w:tc>
        <w:tc>
          <w:tcPr>
            <w:tcW w:w="129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:100.00</w:t>
            </w:r>
          </w:p>
        </w:tc>
        <w:tc>
          <w:tcPr>
            <w:tcW w:w="443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 is under notified and 1 out of 2 treatment plans are inappropriate thus resistant TB is a major issue.</w:t>
            </w:r>
          </w:p>
        </w:tc>
        <w:tc>
          <w:tcPr>
            <w:tcW w:w="1080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</w:tr>
      <w:tr w:rsidR="003253A7" w:rsidRPr="008438DA" w:rsidTr="00CF2676">
        <w:tc>
          <w:tcPr>
            <w:tcW w:w="1293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254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-middle</w:t>
            </w:r>
          </w:p>
        </w:tc>
        <w:tc>
          <w:tcPr>
            <w:tcW w:w="129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:100.000</w:t>
            </w:r>
          </w:p>
        </w:tc>
        <w:tc>
          <w:tcPr>
            <w:tcW w:w="443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hana is struggling with a lack of resources to tackle TB and a large number of HIV+ persons. HIV+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among</w:t>
            </w: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B patients varies between different geographical regions in Ghana, ranging between 9.4% and 33.4%.</w:t>
            </w:r>
          </w:p>
        </w:tc>
        <w:tc>
          <w:tcPr>
            <w:tcW w:w="1080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</w:tr>
      <w:tr w:rsidR="003253A7" w:rsidRPr="008438DA" w:rsidTr="00CF2676">
        <w:tc>
          <w:tcPr>
            <w:tcW w:w="1293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254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29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:40.0</w:t>
            </w:r>
          </w:p>
        </w:tc>
        <w:tc>
          <w:tcPr>
            <w:tcW w:w="4435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advent of the financial crisis, Venezuela, a country which used to have low incidence, how has seen a resurgence of TB cases. Lack of resources impedes TB management.</w:t>
            </w:r>
          </w:p>
        </w:tc>
        <w:tc>
          <w:tcPr>
            <w:tcW w:w="1080" w:type="dxa"/>
            <w:shd w:val="clear" w:color="auto" w:fill="auto"/>
            <w:hideMark/>
          </w:tcPr>
          <w:p w:rsidR="003253A7" w:rsidRPr="00CF2676" w:rsidRDefault="003253A7" w:rsidP="00CF2676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6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</w:tr>
    </w:tbl>
    <w:p w:rsidR="003253A7" w:rsidRDefault="003253A7"/>
    <w:sectPr w:rsidR="003253A7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3A7"/>
    <w:rsid w:val="0010366C"/>
    <w:rsid w:val="003253A7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6DFBCB"/>
  <w15:chartTrackingRefBased/>
  <w15:docId w15:val="{5986DC24-2C3D-B145-B752-2B946891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53A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3A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091</Characters>
  <Application>Microsoft Office Word</Application>
  <DocSecurity>0</DocSecurity>
  <Lines>22</Lines>
  <Paragraphs>11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10-08T23:18:00Z</dcterms:created>
  <dcterms:modified xsi:type="dcterms:W3CDTF">2020-10-08T23:20:00Z</dcterms:modified>
</cp:coreProperties>
</file>